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70A" w:rsidRPr="00294CE6" w:rsidRDefault="00EF770A" w:rsidP="00EF770A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4</w:t>
      </w:r>
      <w:r w:rsidR="00CF4859">
        <w:rPr>
          <w:rFonts w:ascii="Times New Roman" w:hAnsi="Times New Roman" w:cs="Times New Roman"/>
        </w:rPr>
        <w:t>: Table S</w:t>
      </w:r>
      <w:r w:rsidR="00CF4859">
        <w:rPr>
          <w:rFonts w:ascii="Times New Roman" w:hAnsi="Times New Roman" w:cs="Times New Roman"/>
        </w:rPr>
        <w:t>4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 xml:space="preserve">. A comparison of the concentration of </w:t>
      </w:r>
      <w:proofErr w:type="spellStart"/>
      <w:r w:rsidRPr="00294CE6">
        <w:rPr>
          <w:rFonts w:ascii="Times New Roman" w:hAnsi="Times New Roman" w:cs="Times New Roman"/>
          <w:lang w:val="en-GB"/>
        </w:rPr>
        <w:t>flavanol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in the scion, rootstock and graft interface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homo-grafts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5C1795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>-Hochberg (BH) test. Letters indicate results of post hoc Tukey tests.</w:t>
      </w:r>
    </w:p>
    <w:tbl>
      <w:tblPr>
        <w:tblW w:w="91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851"/>
        <w:gridCol w:w="1017"/>
        <w:gridCol w:w="1033"/>
        <w:gridCol w:w="880"/>
        <w:gridCol w:w="880"/>
        <w:gridCol w:w="1020"/>
        <w:gridCol w:w="981"/>
        <w:gridCol w:w="1200"/>
      </w:tblGrid>
      <w:tr w:rsidR="00EF770A" w:rsidRPr="009242A4" w:rsidTr="00A555B1">
        <w:trPr>
          <w:trHeight w:val="31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lava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oncentration (mg kg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37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F770A" w:rsidRPr="005C1795" w:rsidTr="00A555B1">
        <w:trPr>
          <w:trHeight w:val="600"/>
        </w:trPr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cio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fac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ootstock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artlet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NOVA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EF770A" w:rsidRPr="005C1795" w:rsidTr="00A555B1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techi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8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7</w:t>
            </w:r>
          </w:p>
        </w:tc>
      </w:tr>
      <w:tr w:rsidR="00EF770A" w:rsidRPr="005C1795" w:rsidTr="00A555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picatech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6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0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47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EF770A" w:rsidRPr="005C1795" w:rsidTr="00A555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picatechin-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ll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</w:tr>
      <w:tr w:rsidR="00EF770A" w:rsidRPr="005C1795" w:rsidTr="00A555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mer 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4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5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5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EF770A" w:rsidRPr="005C1795" w:rsidTr="00A555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mer B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6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5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4a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EF770A" w:rsidRPr="005C1795" w:rsidTr="00A555B1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mer B4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0a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4b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8a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EF770A" w:rsidRPr="005C1795" w:rsidTr="00A555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mer B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7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b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70A" w:rsidRPr="005C1795" w:rsidRDefault="00EF770A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</w:tbl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770A"/>
    <w:rsid w:val="003D4E43"/>
    <w:rsid w:val="004A67FD"/>
    <w:rsid w:val="00B91135"/>
    <w:rsid w:val="00CF4859"/>
    <w:rsid w:val="00E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828</Characters>
  <Application>Microsoft Office Word</Application>
  <DocSecurity>0</DocSecurity>
  <Lines>92</Lines>
  <Paragraphs>82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1:00Z</dcterms:created>
  <dcterms:modified xsi:type="dcterms:W3CDTF">2019-10-11T15:32:00Z</dcterms:modified>
</cp:coreProperties>
</file>